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93163" w14:textId="4172938E" w:rsidR="00871B1E" w:rsidRPr="00C91E55" w:rsidRDefault="00873F47" w:rsidP="00F62A9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91E55"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="00A00FCD" w:rsidRPr="00C91E55">
        <w:rPr>
          <w:rFonts w:ascii="Times New Roman" w:hAnsi="Times New Roman" w:cs="Times New Roman"/>
          <w:color w:val="000000" w:themeColor="text1"/>
          <w:sz w:val="24"/>
        </w:rPr>
        <w:t>T</w:t>
      </w:r>
      <w:r w:rsidRPr="00C91E55">
        <w:rPr>
          <w:rFonts w:ascii="Times New Roman" w:hAnsi="Times New Roman" w:cs="Times New Roman"/>
          <w:color w:val="000000" w:themeColor="text1"/>
          <w:sz w:val="24"/>
        </w:rPr>
        <w:t xml:space="preserve">able </w:t>
      </w:r>
      <w:r w:rsidR="009050CA" w:rsidRPr="00C91E55">
        <w:rPr>
          <w:rFonts w:ascii="Times New Roman" w:hAnsi="Times New Roman" w:cs="Times New Roman" w:hint="eastAsia"/>
          <w:color w:val="000000" w:themeColor="text1"/>
          <w:sz w:val="24"/>
        </w:rPr>
        <w:t>2</w:t>
      </w:r>
      <w:r w:rsidRPr="00C91E55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5F3056" w:rsidRPr="00C91E55">
        <w:rPr>
          <w:rFonts w:ascii="Times New Roman" w:hAnsi="Times New Roman" w:cs="Times New Roman"/>
          <w:color w:val="000000" w:themeColor="text1"/>
          <w:sz w:val="24"/>
        </w:rPr>
        <w:t>OHE</w:t>
      </w:r>
      <w:r w:rsidR="00AD24E2" w:rsidRPr="00C91E55">
        <w:rPr>
          <w:rFonts w:ascii="Times New Roman" w:hAnsi="Times New Roman" w:cs="Times New Roman"/>
          <w:color w:val="000000" w:themeColor="text1"/>
          <w:sz w:val="24"/>
        </w:rPr>
        <w:t xml:space="preserve"> development</w:t>
      </w:r>
      <w:r w:rsidR="005F3056" w:rsidRPr="00C91E5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255CC" w:rsidRPr="00C91E55">
        <w:rPr>
          <w:rFonts w:ascii="Times New Roman" w:hAnsi="Times New Roman" w:cs="Times New Roman" w:hint="eastAsia"/>
          <w:color w:val="000000" w:themeColor="text1"/>
          <w:sz w:val="24"/>
        </w:rPr>
        <w:t>according to lactulose and rifaximin therapy</w:t>
      </w:r>
    </w:p>
    <w:tbl>
      <w:tblPr>
        <w:tblW w:w="344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9"/>
        <w:gridCol w:w="2409"/>
      </w:tblGrid>
      <w:tr w:rsidR="00C91E55" w:rsidRPr="00C91E55" w14:paraId="040D4FCF" w14:textId="77777777" w:rsidTr="004329F6">
        <w:trPr>
          <w:trHeight w:val="363"/>
        </w:trPr>
        <w:tc>
          <w:tcPr>
            <w:tcW w:w="3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E596" w14:textId="77777777" w:rsidR="00AD24E2" w:rsidRPr="00C91E55" w:rsidRDefault="00AD24E2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C91E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aracteristic</w:t>
            </w:r>
          </w:p>
        </w:tc>
        <w:tc>
          <w:tcPr>
            <w:tcW w:w="1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97EA" w14:textId="0CABFC35" w:rsidR="00AD24E2" w:rsidRPr="00C91E55" w:rsidRDefault="00AD24E2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C91E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OHE (%)</w:t>
            </w:r>
          </w:p>
        </w:tc>
      </w:tr>
      <w:tr w:rsidR="00C91E55" w:rsidRPr="00C91E55" w14:paraId="081C1998" w14:textId="77777777" w:rsidTr="004329F6">
        <w:trPr>
          <w:trHeight w:val="363"/>
        </w:trPr>
        <w:tc>
          <w:tcPr>
            <w:tcW w:w="3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78DE" w14:textId="3CF725F1" w:rsidR="00AD24E2" w:rsidRPr="00C91E55" w:rsidRDefault="00AD24E2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C91E55">
              <w:rPr>
                <w:rFonts w:ascii="Times New Roman" w:hAnsi="Times New Roman" w:cs="Times New Roman"/>
                <w:color w:val="000000" w:themeColor="text1"/>
                <w:sz w:val="24"/>
              </w:rPr>
              <w:t>Lactulose</w:t>
            </w:r>
          </w:p>
        </w:tc>
        <w:tc>
          <w:tcPr>
            <w:tcW w:w="1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86C1" w14:textId="70775A3A" w:rsidR="00AD24E2" w:rsidRPr="00C91E55" w:rsidRDefault="00A94AFA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C91E55">
              <w:rPr>
                <w:rFonts w:ascii="Times New Roman" w:hAnsi="Times New Roman" w:cs="Times New Roman"/>
                <w:color w:val="000000" w:themeColor="text1"/>
                <w:sz w:val="24"/>
              </w:rPr>
              <w:t>30.0</w:t>
            </w:r>
          </w:p>
        </w:tc>
      </w:tr>
      <w:tr w:rsidR="00C91E55" w:rsidRPr="00C91E55" w14:paraId="119D6837" w14:textId="77777777" w:rsidTr="00AD24E2">
        <w:trPr>
          <w:trHeight w:val="363"/>
        </w:trPr>
        <w:tc>
          <w:tcPr>
            <w:tcW w:w="3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A53A" w14:textId="5DC304FE" w:rsidR="00AD24E2" w:rsidRPr="00C91E55" w:rsidDel="005F3056" w:rsidRDefault="00AD24E2" w:rsidP="003C67A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91E55">
              <w:rPr>
                <w:rFonts w:ascii="Times New Roman" w:hAnsi="Times New Roman" w:cs="Times New Roman"/>
                <w:color w:val="000000" w:themeColor="text1"/>
                <w:sz w:val="24"/>
              </w:rPr>
              <w:t>No lactulose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27DB6" w14:textId="212F2D79" w:rsidR="00AD24E2" w:rsidRPr="00C91E55" w:rsidRDefault="00A94AFA" w:rsidP="003C67A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91E55">
              <w:rPr>
                <w:rFonts w:ascii="Times New Roman" w:hAnsi="Times New Roman" w:cs="Times New Roman"/>
                <w:color w:val="000000" w:themeColor="text1"/>
                <w:sz w:val="24"/>
              </w:rPr>
              <w:t>14.0</w:t>
            </w:r>
          </w:p>
        </w:tc>
      </w:tr>
      <w:tr w:rsidR="00C91E55" w:rsidRPr="00C91E55" w14:paraId="6ACF37FD" w14:textId="77777777" w:rsidTr="00E1720C">
        <w:trPr>
          <w:trHeight w:val="363"/>
        </w:trPr>
        <w:tc>
          <w:tcPr>
            <w:tcW w:w="3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8787" w14:textId="2DCD4E72" w:rsidR="00AD24E2" w:rsidRPr="00C91E55" w:rsidRDefault="00AD24E2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C91E55">
              <w:rPr>
                <w:rFonts w:ascii="Times New Roman" w:hAnsi="Times New Roman" w:cs="Times New Roman"/>
                <w:color w:val="000000" w:themeColor="text1"/>
                <w:sz w:val="24"/>
              </w:rPr>
              <w:t>Rifaximin</w:t>
            </w:r>
          </w:p>
        </w:tc>
        <w:tc>
          <w:tcPr>
            <w:tcW w:w="1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F6E" w14:textId="38472A21" w:rsidR="00AD24E2" w:rsidRPr="00C91E55" w:rsidRDefault="00A94AFA" w:rsidP="003C67A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C91E55">
              <w:rPr>
                <w:rFonts w:ascii="Times New Roman" w:hAnsi="Times New Roman" w:cs="Times New Roman"/>
                <w:color w:val="000000" w:themeColor="text1"/>
                <w:sz w:val="24"/>
              </w:rPr>
              <w:t>66.7</w:t>
            </w:r>
          </w:p>
        </w:tc>
      </w:tr>
      <w:tr w:rsidR="00C91E55" w:rsidRPr="00C91E55" w14:paraId="1F0167F8" w14:textId="77777777" w:rsidTr="00E1720C">
        <w:trPr>
          <w:trHeight w:val="363"/>
        </w:trPr>
        <w:tc>
          <w:tcPr>
            <w:tcW w:w="3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6A11A" w14:textId="456A7A27" w:rsidR="00AD24E2" w:rsidRPr="00C91E55" w:rsidDel="005F3056" w:rsidRDefault="00AD24E2" w:rsidP="003C67A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91E55">
              <w:rPr>
                <w:rFonts w:ascii="Times New Roman" w:hAnsi="Times New Roman" w:cs="Times New Roman"/>
                <w:color w:val="000000" w:themeColor="text1"/>
                <w:sz w:val="24"/>
              </w:rPr>
              <w:t>No Rifaximin</w:t>
            </w: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F64F8" w14:textId="6F38D216" w:rsidR="00AD24E2" w:rsidRPr="00C91E55" w:rsidRDefault="00A94AFA" w:rsidP="003C67A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91E55">
              <w:rPr>
                <w:rFonts w:ascii="Times New Roman" w:hAnsi="Times New Roman" w:cs="Times New Roman"/>
                <w:color w:val="000000" w:themeColor="text1"/>
                <w:sz w:val="24"/>
              </w:rPr>
              <w:t>14.6</w:t>
            </w:r>
          </w:p>
        </w:tc>
      </w:tr>
    </w:tbl>
    <w:p w14:paraId="41962C98" w14:textId="00AF3D9B" w:rsidR="004B3FAC" w:rsidRPr="00C91E55" w:rsidRDefault="00873F47" w:rsidP="00BB25E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91E55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="005F3056" w:rsidRPr="00C91E55">
        <w:rPr>
          <w:rFonts w:ascii="Times New Roman" w:hAnsi="Times New Roman" w:cs="Times New Roman"/>
          <w:color w:val="000000" w:themeColor="text1"/>
          <w:sz w:val="24"/>
        </w:rPr>
        <w:t>OHE, overt hepatic encephalopathy</w:t>
      </w:r>
      <w:r w:rsidR="00F75ECC" w:rsidRPr="00C91E5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0A07ED5" w14:textId="77777777" w:rsidR="00A94AFA" w:rsidRPr="00A94AFA" w:rsidRDefault="00A94AFA" w:rsidP="00BB25E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A94AFA" w:rsidRPr="00A94AFA" w:rsidSect="00DE1C1F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57606" w14:textId="77777777" w:rsidR="00E7389D" w:rsidRDefault="00E7389D" w:rsidP="003116E1">
      <w:r>
        <w:separator/>
      </w:r>
    </w:p>
  </w:endnote>
  <w:endnote w:type="continuationSeparator" w:id="0">
    <w:p w14:paraId="4BC096FD" w14:textId="77777777" w:rsidR="00E7389D" w:rsidRDefault="00E7389D" w:rsidP="00311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87CE5D" w14:textId="77777777" w:rsidR="00E7389D" w:rsidRDefault="00E7389D" w:rsidP="003116E1">
      <w:r>
        <w:separator/>
      </w:r>
    </w:p>
  </w:footnote>
  <w:footnote w:type="continuationSeparator" w:id="0">
    <w:p w14:paraId="0D8F8FC7" w14:textId="77777777" w:rsidR="00E7389D" w:rsidRDefault="00E7389D" w:rsidP="003116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CA2A86"/>
    <w:multiLevelType w:val="multilevel"/>
    <w:tmpl w:val="25EAF5DC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8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num w:numId="1" w16cid:durableId="1129590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2A8"/>
    <w:rsid w:val="00003791"/>
    <w:rsid w:val="000563F3"/>
    <w:rsid w:val="00056754"/>
    <w:rsid w:val="00067615"/>
    <w:rsid w:val="00145A63"/>
    <w:rsid w:val="0015349E"/>
    <w:rsid w:val="00154F7D"/>
    <w:rsid w:val="00174501"/>
    <w:rsid w:val="00183378"/>
    <w:rsid w:val="001A7210"/>
    <w:rsid w:val="00214961"/>
    <w:rsid w:val="002255CC"/>
    <w:rsid w:val="00231546"/>
    <w:rsid w:val="002B7536"/>
    <w:rsid w:val="002C2E8F"/>
    <w:rsid w:val="002C3443"/>
    <w:rsid w:val="002E7608"/>
    <w:rsid w:val="00305130"/>
    <w:rsid w:val="003116E1"/>
    <w:rsid w:val="00320294"/>
    <w:rsid w:val="00324BA6"/>
    <w:rsid w:val="00330A8D"/>
    <w:rsid w:val="003A1D6F"/>
    <w:rsid w:val="003C67AB"/>
    <w:rsid w:val="003E0642"/>
    <w:rsid w:val="00421A99"/>
    <w:rsid w:val="004329F6"/>
    <w:rsid w:val="004919E9"/>
    <w:rsid w:val="00492575"/>
    <w:rsid w:val="0049326A"/>
    <w:rsid w:val="00494E18"/>
    <w:rsid w:val="004B3FAC"/>
    <w:rsid w:val="004D0028"/>
    <w:rsid w:val="004D0573"/>
    <w:rsid w:val="004E6AEE"/>
    <w:rsid w:val="004F3A82"/>
    <w:rsid w:val="00504F30"/>
    <w:rsid w:val="00523765"/>
    <w:rsid w:val="00535696"/>
    <w:rsid w:val="00562EB6"/>
    <w:rsid w:val="0056304D"/>
    <w:rsid w:val="00594390"/>
    <w:rsid w:val="005B2059"/>
    <w:rsid w:val="005F3056"/>
    <w:rsid w:val="00637B48"/>
    <w:rsid w:val="00680FE5"/>
    <w:rsid w:val="006A5152"/>
    <w:rsid w:val="006D3610"/>
    <w:rsid w:val="006D5914"/>
    <w:rsid w:val="006E22A8"/>
    <w:rsid w:val="0070245B"/>
    <w:rsid w:val="00765ACB"/>
    <w:rsid w:val="007850C5"/>
    <w:rsid w:val="00790455"/>
    <w:rsid w:val="00796097"/>
    <w:rsid w:val="00796EDC"/>
    <w:rsid w:val="00797CF6"/>
    <w:rsid w:val="007A4705"/>
    <w:rsid w:val="007D6894"/>
    <w:rsid w:val="00871B1E"/>
    <w:rsid w:val="00873F47"/>
    <w:rsid w:val="008B5347"/>
    <w:rsid w:val="008C0513"/>
    <w:rsid w:val="008F0EDA"/>
    <w:rsid w:val="008F6309"/>
    <w:rsid w:val="00904CDB"/>
    <w:rsid w:val="009050CA"/>
    <w:rsid w:val="00920BE8"/>
    <w:rsid w:val="00920F38"/>
    <w:rsid w:val="00927A47"/>
    <w:rsid w:val="00946BEA"/>
    <w:rsid w:val="00963AA7"/>
    <w:rsid w:val="009729E7"/>
    <w:rsid w:val="0098753C"/>
    <w:rsid w:val="009B5585"/>
    <w:rsid w:val="009D27B7"/>
    <w:rsid w:val="00A00FCD"/>
    <w:rsid w:val="00A04577"/>
    <w:rsid w:val="00A06EEC"/>
    <w:rsid w:val="00A43E3D"/>
    <w:rsid w:val="00A86344"/>
    <w:rsid w:val="00A905C7"/>
    <w:rsid w:val="00A94AFA"/>
    <w:rsid w:val="00AC00D8"/>
    <w:rsid w:val="00AC753B"/>
    <w:rsid w:val="00AD24E2"/>
    <w:rsid w:val="00AD5B72"/>
    <w:rsid w:val="00AE2630"/>
    <w:rsid w:val="00B00AAC"/>
    <w:rsid w:val="00B110FB"/>
    <w:rsid w:val="00B36B24"/>
    <w:rsid w:val="00B42013"/>
    <w:rsid w:val="00B62615"/>
    <w:rsid w:val="00B65010"/>
    <w:rsid w:val="00B75706"/>
    <w:rsid w:val="00BB25E3"/>
    <w:rsid w:val="00BF5D6B"/>
    <w:rsid w:val="00C05662"/>
    <w:rsid w:val="00C46D68"/>
    <w:rsid w:val="00C54550"/>
    <w:rsid w:val="00C6183D"/>
    <w:rsid w:val="00C91E55"/>
    <w:rsid w:val="00CA2D34"/>
    <w:rsid w:val="00CB583D"/>
    <w:rsid w:val="00D10F3D"/>
    <w:rsid w:val="00D26CAE"/>
    <w:rsid w:val="00D54109"/>
    <w:rsid w:val="00D606A5"/>
    <w:rsid w:val="00D80085"/>
    <w:rsid w:val="00D9540A"/>
    <w:rsid w:val="00DB4885"/>
    <w:rsid w:val="00DE1C1F"/>
    <w:rsid w:val="00E154AA"/>
    <w:rsid w:val="00E1720C"/>
    <w:rsid w:val="00E7389D"/>
    <w:rsid w:val="00EA1169"/>
    <w:rsid w:val="00EA7535"/>
    <w:rsid w:val="00EE3E4C"/>
    <w:rsid w:val="00F259D0"/>
    <w:rsid w:val="00F27DDC"/>
    <w:rsid w:val="00F624C8"/>
    <w:rsid w:val="00F62A9B"/>
    <w:rsid w:val="00F75ECC"/>
    <w:rsid w:val="00F95C0F"/>
    <w:rsid w:val="00FA2CDA"/>
    <w:rsid w:val="00FA75C4"/>
    <w:rsid w:val="00FD0D97"/>
    <w:rsid w:val="00FD757E"/>
    <w:rsid w:val="00FF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24A9FB"/>
  <w15:chartTrackingRefBased/>
  <w15:docId w15:val="{7B499860-1B6C-3744-BF45-4A0B9DAE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22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2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22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22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22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22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22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22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22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E22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E22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E22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E22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E2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22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E22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22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E22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22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E22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E2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E22A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E22A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8F630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F6309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8F6309"/>
  </w:style>
  <w:style w:type="paragraph" w:styleId="ad">
    <w:name w:val="Balloon Text"/>
    <w:basedOn w:val="a"/>
    <w:link w:val="ae"/>
    <w:uiPriority w:val="99"/>
    <w:semiHidden/>
    <w:unhideWhenUsed/>
    <w:rsid w:val="00D26C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26CAE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header"/>
    <w:basedOn w:val="a"/>
    <w:link w:val="af0"/>
    <w:uiPriority w:val="99"/>
    <w:unhideWhenUsed/>
    <w:rsid w:val="00D26CA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D26CAE"/>
  </w:style>
  <w:style w:type="paragraph" w:styleId="af1">
    <w:name w:val="footer"/>
    <w:basedOn w:val="a"/>
    <w:link w:val="af2"/>
    <w:uiPriority w:val="99"/>
    <w:unhideWhenUsed/>
    <w:rsid w:val="00D26CA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D26CAE"/>
  </w:style>
  <w:style w:type="paragraph" w:styleId="af3">
    <w:name w:val="Revision"/>
    <w:hidden/>
    <w:uiPriority w:val="99"/>
    <w:semiHidden/>
    <w:rsid w:val="00492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9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35A1F-CEE3-4351-ADDF-1076437D1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 Utakata</dc:creator>
  <cp:lastModifiedBy>UTAKATA Yuki</cp:lastModifiedBy>
  <cp:revision>2</cp:revision>
  <dcterms:created xsi:type="dcterms:W3CDTF">2025-07-29T06:01:00Z</dcterms:created>
  <dcterms:modified xsi:type="dcterms:W3CDTF">2025-07-29T06:01:00Z</dcterms:modified>
</cp:coreProperties>
</file>